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lang w:val="en-GB"/>
        </w:rPr>
        <w:t>Text S2: PCR amplification and DGGE analysis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lang w:val="en-GB"/>
        </w:rPr>
        <w:t xml:space="preserve">For PCR-DGGE bacterial community analysis, we used a nested approach. In a first step, metagenomic DNA extracted from soil samples was used as a template for a PCR amplification of 16S rRNA genes using the universal primers set fD1 (5’-AGAGTTTGATCCTGGCTCAG-3’) and S17 (5’-GTTACCTTGTTACGACTT-3’) as described previously (Chanal </w:t>
      </w:r>
      <w:r>
        <w:rPr>
          <w:rFonts w:cs="Times" w:ascii="Times" w:hAnsi="Times"/>
          <w:i/>
          <w:lang w:val="en-GB"/>
        </w:rPr>
        <w:t>et al</w:t>
      </w:r>
      <w:r>
        <w:rPr>
          <w:rFonts w:cs="Times" w:ascii="Times" w:hAnsi="Times"/>
          <w:lang w:val="en-GB"/>
        </w:rPr>
        <w:t>., 2006). The 1500pb fragments were then re-amplified using P1-GC (5'</w:t>
        <w:noBreakHyphen/>
        <w:t>CGCCCGCCGCGCGCGGCGGGCGGGGCGGGGGCACGGGGGG'CCTACGGGAGGCAGCAG</w:t>
        <w:noBreakHyphen/>
        <w:t>3) and COM2 (5’-CCGTCAATTCCTTTGAGTTT-3’) to generate DGGE compatible fragments (Muyzer et al., 1993; Schwieger et al., 1998).</w:t>
      </w:r>
      <w:r>
        <w:rPr>
          <w:rFonts w:cs="Times" w:ascii="Times" w:hAnsi="Times"/>
          <w:b/>
          <w:lang w:val="en-GB"/>
        </w:rPr>
        <w:t xml:space="preserve"> </w:t>
      </w:r>
      <w:r>
        <w:rPr>
          <w:rFonts w:cs="Times" w:ascii="Times" w:hAnsi="Times"/>
          <w:lang w:val="en-GB"/>
        </w:rPr>
        <w:t>The PCR amplification reaction mixture (50 μl) contained 1× PCR buffer, 0.2 mM of each dNTP, 0.5 μM of each primer, 20 ng of template DNA and 2.5 U of DyNAzyme EXT Taq DNA polymerase (FINNZYMES, Finland). After initial denaturation (94°C for 5 min), products were amplified for 30 cycles with the following program: 94°C for 30 s, 55°C for 30 s and 72°C for a duration based on the primer set used (1 min per kb), followed by a final extension (5 min, 72°C). For DGGE analysis, PCR products generated from each sample were applied to 10% (w/v) polyacrylamide-bisacrylamide (37.5:1) gels prepared in 1x TAE buffer with different linear denaturant gradients (100% denaturant equals 40% (v/v) formamide and 7M urea) depending on the fragments to be separated. Electrophoresis was performed in 1x TAE at 120 V and 60°C for 18 h using the DCode Universal Mutation System (Bio-Rad Laboratories, France). DGGE gels were stained either with silver nitrate or with SYBR Green, and high resolution gels images were captured in a G:BOX System using the GeneSnap software (SYNGENE, England). DGGE profiles were analysed by the software Genetools (SYNGENE, England) to obtain densitometric curves and to create a matrix for the PCA analysis.</w:t>
      </w:r>
    </w:p>
    <w:p>
      <w:pPr>
        <w:pStyle w:val="Normal"/>
        <w:spacing w:lineRule="auto" w:line="48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</w:rPr>
        <w:t xml:space="preserve">Chanal A, Chapon V, Benzerara K, Barakat M, Christen R,  et al. </w:t>
      </w:r>
      <w:r>
        <w:rPr>
          <w:rFonts w:cs="Times" w:ascii="Times" w:hAnsi="Times"/>
          <w:sz w:val="22"/>
          <w:szCs w:val="22"/>
          <w:lang w:val="en-GB"/>
        </w:rPr>
        <w:t>(2006) The desert of tataouine: an extreme environment that hosts a wide diversity of microorganisms and radiotolerant bacteria. Environ Microbiol 8: 514-525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sz w:val="22"/>
          <w:szCs w:val="22"/>
          <w:lang w:val="en-GB"/>
        </w:rPr>
        <w:t>Muyzer G, De Waal EC, Uitterlinden AG (1993) Profiling of complex microbial populations by denaturing gradient gel electrophoresis analysis of polymerase chain reaction-amplified genes coding for 16S rRNA. Appl Environ Microbiol 59: 695-700.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  <w:t>Schwieger F, Tebbe CC (1998) A new approach to utilize PCR-single-strand conformation polymorphism for 16S rRNA gene-based microbial community analysis. Appl Environ Microbiol 64: 4870-4876.</w:t>
      </w:r>
    </w:p>
    <w:p>
      <w:pPr>
        <w:pStyle w:val="Normal"/>
        <w:spacing w:lineRule="auto" w:line="480"/>
        <w:jc w:val="both"/>
        <w:rPr>
          <w:rFonts w:ascii="Times" w:hAnsi="Times" w:cs="Times"/>
          <w:sz w:val="22"/>
          <w:szCs w:val="22"/>
          <w:lang w:val="en-GB"/>
        </w:rPr>
      </w:pPr>
      <w:r>
        <w:rPr>
          <w:rFonts w:cs="Times" w:ascii="Times" w:hAnsi="Times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Textedebulles">
    <w:name w:val="Texte de bulles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8:51:00Z</dcterms:created>
  <dc:creator>CEA</dc:creator>
  <dc:description/>
  <cp:keywords/>
  <dc:language>en-US</dc:language>
  <cp:lastModifiedBy>CEA</cp:lastModifiedBy>
  <dcterms:modified xsi:type="dcterms:W3CDTF">2011-09-16T08:51:00Z</dcterms:modified>
  <cp:revision>3</cp:revision>
  <dc:subject/>
  <dc:title>Synchrotron-Based Analysis</dc:title>
</cp:coreProperties>
</file>